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F4" w:rsidRDefault="00071642" w:rsidP="001A357B">
      <w:pPr>
        <w:pStyle w:val="BodyA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Appendix B: Classification of Opioids</w:t>
      </w:r>
    </w:p>
    <w:tbl>
      <w:tblPr>
        <w:tblW w:w="8856" w:type="dxa"/>
        <w:jc w:val="center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28"/>
        <w:gridCol w:w="4428"/>
      </w:tblGrid>
      <w:tr w:rsidR="007576F4">
        <w:trPr>
          <w:trHeight w:val="320"/>
          <w:jc w:val="center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76F4" w:rsidRDefault="00071642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hedule II Analgesics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cetaminophen with Oxycodo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cynta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fenta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orphan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lfentanil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ana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stramorph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pa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R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tiq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pioids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inza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amorph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 &amp; O Suppository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 IR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elladonna and Opium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xycet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Demer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done and acetaminophe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laudid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done and APAP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laud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Phenerga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done CR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lophine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done ER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ragesic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done HCL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ramorph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OxyContin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ndocet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xyFast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ntanyl 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xyIR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Fentanyl Citr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rcocet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ntora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rcocet 10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dian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ercocet 7.5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gnacet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emifentanil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pergan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xanol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eperid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xic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eperidine HC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Roxicodone</w:t>
            </w:r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Meprozine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xicodo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tensol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ethado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oxilox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orph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blimaze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tin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fentanil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SI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uftenta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arcotic Analgesic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ylox</w:t>
            </w:r>
            <w:proofErr w:type="spellEnd"/>
          </w:p>
        </w:tc>
      </w:tr>
      <w:tr w:rsidR="007576F4">
        <w:trPr>
          <w:trHeight w:val="320"/>
          <w:jc w:val="center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eo-Fentany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7576F4"/>
        </w:tc>
      </w:tr>
    </w:tbl>
    <w:p w:rsidR="007576F4" w:rsidRDefault="007576F4">
      <w:pPr>
        <w:pStyle w:val="BodyA"/>
        <w:widowControl w:val="0"/>
        <w:spacing w:line="240" w:lineRule="auto"/>
        <w:ind w:left="216" w:hanging="216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576F4" w:rsidRDefault="007576F4">
      <w:pPr>
        <w:pStyle w:val="BodyA"/>
        <w:widowControl w:val="0"/>
        <w:spacing w:line="240" w:lineRule="auto"/>
        <w:ind w:left="108" w:hanging="108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576F4" w:rsidRDefault="007576F4">
      <w:pPr>
        <w:pStyle w:val="BodyA"/>
      </w:pPr>
    </w:p>
    <w:tbl>
      <w:tblPr>
        <w:tblW w:w="885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28"/>
        <w:gridCol w:w="4428"/>
      </w:tblGrid>
      <w:tr w:rsidR="007576F4">
        <w:trPr>
          <w:trHeight w:val="320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76F4" w:rsidRDefault="00071642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hedule III-V Analgesics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cetaminophen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albuphine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PAP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Norco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Aspirin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bain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ffe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ntazocine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prenex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enaph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Codeine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Buprenorph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p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N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torphanol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pofan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apital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ropoxyphene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dol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deine Phosph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sic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odeine Sulfat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lacen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oric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lwin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or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#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ylenol #2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orin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with Codei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ylenol #3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ydrocodone G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ylenol #4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Hydrocodone with Acetaminophe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ylenol with Codeine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ydrocodone with APAP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Tylenol with Codeine Elixir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Hydrocodone with APAP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Vicodin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budone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Vicodin ES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rcet</w:t>
            </w:r>
            <w:proofErr w:type="spellEnd"/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Vicodin HP</w:t>
            </w:r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rc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lus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coprofen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rce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odol</w:t>
            </w:r>
            <w:proofErr w:type="spellEnd"/>
          </w:p>
        </w:tc>
      </w:tr>
      <w:tr w:rsidR="007576F4">
        <w:trPr>
          <w:trHeight w:val="320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071642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rtab 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6F4" w:rsidRDefault="007576F4"/>
        </w:tc>
      </w:tr>
    </w:tbl>
    <w:p w:rsidR="007576F4" w:rsidRDefault="007576F4">
      <w:pPr>
        <w:pStyle w:val="BodyA"/>
        <w:widowControl w:val="0"/>
        <w:spacing w:line="240" w:lineRule="auto"/>
        <w:ind w:left="216" w:hanging="216"/>
      </w:pPr>
    </w:p>
    <w:sectPr w:rsidR="007576F4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1E2" w:rsidRDefault="00071642">
      <w:r>
        <w:separator/>
      </w:r>
    </w:p>
  </w:endnote>
  <w:endnote w:type="continuationSeparator" w:id="0">
    <w:p w:rsidR="001F61E2" w:rsidRDefault="0007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6F4" w:rsidRDefault="007576F4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1E2" w:rsidRDefault="00071642">
      <w:r>
        <w:separator/>
      </w:r>
    </w:p>
  </w:footnote>
  <w:footnote w:type="continuationSeparator" w:id="0">
    <w:p w:rsidR="001F61E2" w:rsidRDefault="000716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6F4" w:rsidRDefault="007576F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7576F4"/>
    <w:rsid w:val="00071642"/>
    <w:rsid w:val="001A357B"/>
    <w:rsid w:val="001F61E2"/>
    <w:rsid w:val="007576F4"/>
    <w:rsid w:val="008B16E6"/>
    <w:rsid w:val="0094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2</cp:revision>
  <dcterms:created xsi:type="dcterms:W3CDTF">2018-07-05T21:21:00Z</dcterms:created>
  <dcterms:modified xsi:type="dcterms:W3CDTF">2018-07-05T21:21:00Z</dcterms:modified>
</cp:coreProperties>
</file>